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8"/>
        <w:gridCol w:w="1163"/>
        <w:gridCol w:w="1136"/>
        <w:gridCol w:w="1136"/>
        <w:gridCol w:w="1136"/>
      </w:tblGrid>
      <w:tr w:rsidR="006249C4" w14:paraId="72023600" w14:textId="77777777">
        <w:trPr>
          <w:trHeight w:val="300"/>
        </w:trPr>
        <w:tc>
          <w:tcPr>
            <w:tcW w:w="4308" w:type="dxa"/>
            <w:shd w:val="clear" w:color="auto" w:fill="auto"/>
            <w:vAlign w:val="bottom"/>
          </w:tcPr>
          <w:p w14:paraId="5CE99BB1" w14:textId="77777777" w:rsidR="006249C4" w:rsidRDefault="006249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163" w:type="dxa"/>
            <w:shd w:val="clear" w:color="auto" w:fill="auto"/>
            <w:vAlign w:val="bottom"/>
          </w:tcPr>
          <w:p w14:paraId="0906C612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arameter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63E9622D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2.5% CI ~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0B6836B0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97.5% CI~</w:t>
            </w:r>
          </w:p>
        </w:tc>
        <w:tc>
          <w:tcPr>
            <w:tcW w:w="1136" w:type="dxa"/>
          </w:tcPr>
          <w:p w14:paraId="3806A55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 value</w:t>
            </w:r>
          </w:p>
        </w:tc>
      </w:tr>
      <w:tr w:rsidR="006249C4" w14:paraId="7D60B07A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59DE82B4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rs.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8491206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64559D4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D93F834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6" w:type="dxa"/>
            <w:vAlign w:val="center"/>
          </w:tcPr>
          <w:p w14:paraId="50A5A2BB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3</w:t>
            </w:r>
          </w:p>
        </w:tc>
      </w:tr>
      <w:tr w:rsidR="006249C4" w14:paraId="245DF171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015F42A4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Male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E8C4D0B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7747312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96F30D6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1136" w:type="dxa"/>
            <w:vAlign w:val="center"/>
          </w:tcPr>
          <w:p w14:paraId="79B15D87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6249C4" w14:paraId="57D73BA1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43043705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3BF92C9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76EE5F0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477F584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6" w:type="dxa"/>
            <w:vAlign w:val="center"/>
          </w:tcPr>
          <w:p w14:paraId="79128DCF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5</w:t>
            </w:r>
          </w:p>
        </w:tc>
      </w:tr>
      <w:tr w:rsidR="006249C4" w14:paraId="6F7430CE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77176C06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Time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8980888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B8C280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AE8F149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136" w:type="dxa"/>
            <w:vAlign w:val="center"/>
          </w:tcPr>
          <w:p w14:paraId="457D3557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6249C4" w14:paraId="7A370FF9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578145BF" w14:textId="77777777" w:rsidR="006249C4" w:rsidRDefault="006249C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55D946B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ate of Service (ref = Year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2008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1163" w:type="dxa"/>
            <w:shd w:val="clear" w:color="auto" w:fill="auto"/>
            <w:vAlign w:val="center"/>
          </w:tcPr>
          <w:p w14:paraId="42139327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0401278C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3B56DA4F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14:paraId="0E01E83C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49C4" w14:paraId="43488640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2D6CBCEB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2009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F9847C8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069747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7E64D8B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136" w:type="dxa"/>
            <w:vAlign w:val="center"/>
          </w:tcPr>
          <w:p w14:paraId="4939A3A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4</w:t>
            </w:r>
          </w:p>
        </w:tc>
      </w:tr>
      <w:tr w:rsidR="006249C4" w14:paraId="3951381A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505328C1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201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14F5659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BB04CD3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803935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136" w:type="dxa"/>
            <w:vAlign w:val="center"/>
          </w:tcPr>
          <w:p w14:paraId="131F7827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6249C4" w14:paraId="7A2DDDAB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7BE1FF4E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2011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80C4694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FC5D53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19536E1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136" w:type="dxa"/>
            <w:vAlign w:val="center"/>
          </w:tcPr>
          <w:p w14:paraId="34674E26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6249C4" w14:paraId="23B2308B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4C9DEF78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2012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1F89C4B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990D0F3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3ACBCBD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136" w:type="dxa"/>
            <w:vAlign w:val="center"/>
          </w:tcPr>
          <w:p w14:paraId="74D17CEB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6249C4" w14:paraId="6851AD59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05FD1100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2013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881F1EF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C2B3BDD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1A43F2F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136" w:type="dxa"/>
            <w:vAlign w:val="center"/>
          </w:tcPr>
          <w:p w14:paraId="4518ED3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249C4" w14:paraId="193CED77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20742306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2014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270620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C6DF0B3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0B7DF6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136" w:type="dxa"/>
            <w:vAlign w:val="center"/>
          </w:tcPr>
          <w:p w14:paraId="1902BDED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249C4" w14:paraId="1B8C812C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516EA2D4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201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C698C7D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83F595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1537F2D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136" w:type="dxa"/>
            <w:vAlign w:val="center"/>
          </w:tcPr>
          <w:p w14:paraId="0B42C501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249C4" w14:paraId="127F257A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7844253C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201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9556E19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D6DA64D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2919D0F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136" w:type="dxa"/>
            <w:vAlign w:val="center"/>
          </w:tcPr>
          <w:p w14:paraId="67430E0E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249C4" w14:paraId="5E7E723D" w14:textId="77777777">
        <w:trPr>
          <w:trHeight w:val="519"/>
        </w:trPr>
        <w:tc>
          <w:tcPr>
            <w:tcW w:w="4308" w:type="dxa"/>
            <w:shd w:val="clear" w:color="auto" w:fill="auto"/>
            <w:vAlign w:val="bottom"/>
          </w:tcPr>
          <w:p w14:paraId="32CD6C7F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A Class (ref = ASA Class 1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DC8204D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518BED7B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00227AC7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14:paraId="45CCD7C5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49C4" w14:paraId="0685D99B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33F175F0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ASA Class 2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146419E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F50248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0968951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136" w:type="dxa"/>
            <w:vAlign w:val="center"/>
          </w:tcPr>
          <w:p w14:paraId="7A1EB154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6249C4" w14:paraId="1E92705D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57F9CCF9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ASA Class 3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539591B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41C22D3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670AD1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136" w:type="dxa"/>
            <w:vAlign w:val="center"/>
          </w:tcPr>
          <w:p w14:paraId="0BAD9DFB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</w:t>
            </w:r>
          </w:p>
        </w:tc>
      </w:tr>
      <w:tr w:rsidR="006249C4" w14:paraId="7F59484A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72ED72E1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ASA Class 4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A5D0C70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EB2F156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1E1697A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136" w:type="dxa"/>
            <w:vAlign w:val="center"/>
          </w:tcPr>
          <w:p w14:paraId="2F984344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6249C4" w14:paraId="2C556223" w14:textId="77777777">
        <w:trPr>
          <w:trHeight w:val="434"/>
        </w:trPr>
        <w:tc>
          <w:tcPr>
            <w:tcW w:w="4308" w:type="dxa"/>
            <w:shd w:val="clear" w:color="auto" w:fill="auto"/>
            <w:vAlign w:val="bottom"/>
          </w:tcPr>
          <w:p w14:paraId="1F372EC1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cedure (ref = Lumbar Decompression)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3095CEF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393F06DB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41F6C4B8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14:paraId="32E5936C" w14:textId="77777777" w:rsidR="006249C4" w:rsidRDefault="0062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49C4" w14:paraId="5C05CD5F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62A2B2A1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LUMBAR FORAMINOTOMY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6ABA322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19DFE42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2FF894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136" w:type="dxa"/>
            <w:vAlign w:val="center"/>
          </w:tcPr>
          <w:p w14:paraId="0C600E00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5</w:t>
            </w:r>
          </w:p>
        </w:tc>
      </w:tr>
      <w:tr w:rsidR="006249C4" w14:paraId="40AFDD31" w14:textId="77777777">
        <w:trPr>
          <w:trHeight w:val="288"/>
        </w:trPr>
        <w:tc>
          <w:tcPr>
            <w:tcW w:w="4308" w:type="dxa"/>
            <w:shd w:val="clear" w:color="auto" w:fill="auto"/>
            <w:vAlign w:val="bottom"/>
          </w:tcPr>
          <w:p w14:paraId="65A49844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LUMBAR MICRODISCECTOMY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67251F9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ABFC588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A09A07D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36" w:type="dxa"/>
            <w:vAlign w:val="center"/>
          </w:tcPr>
          <w:p w14:paraId="6E5EAA15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</w:tr>
      <w:tr w:rsidR="006249C4" w14:paraId="0830D2EA" w14:textId="77777777">
        <w:trPr>
          <w:trHeight w:val="462"/>
        </w:trPr>
        <w:tc>
          <w:tcPr>
            <w:tcW w:w="4308" w:type="dxa"/>
            <w:shd w:val="clear" w:color="auto" w:fill="auto"/>
            <w:vAlign w:val="bottom"/>
          </w:tcPr>
          <w:p w14:paraId="35C57A7E" w14:textId="77777777" w:rsidR="006249C4" w:rsidRDefault="006A6F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inal Anesthesia (ref = </w:t>
            </w:r>
            <w:r>
              <w:rPr>
                <w:rFonts w:ascii="Times New Roman" w:eastAsia="Times New Roman" w:hAnsi="Times New Roman" w:cs="Times New Roman"/>
              </w:rPr>
              <w:t>GA)</w:t>
            </w:r>
          </w:p>
        </w:tc>
        <w:tc>
          <w:tcPr>
            <w:tcW w:w="1163" w:type="dxa"/>
            <w:shd w:val="clear" w:color="auto" w:fill="auto"/>
            <w:vAlign w:val="bottom"/>
          </w:tcPr>
          <w:p w14:paraId="73F8F781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313C17DC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696C2078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1136" w:type="dxa"/>
            <w:vAlign w:val="bottom"/>
          </w:tcPr>
          <w:p w14:paraId="74269BB8" w14:textId="77777777" w:rsidR="006249C4" w:rsidRDefault="006A6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5418123B" w14:textId="77777777" w:rsidR="006249C4" w:rsidRDefault="006249C4"/>
    <w:sectPr w:rsidR="00624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embedSystemFonts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A889A"/>
    <w:rsid w:val="001C2B35"/>
    <w:rsid w:val="006249C4"/>
    <w:rsid w:val="006A6F70"/>
    <w:rsid w:val="6E9A8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B120E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A6F7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Macintosh Word</Application>
  <DocSecurity>0</DocSecurity>
  <Lines>5</Lines>
  <Paragraphs>1</Paragraphs>
  <ScaleCrop>false</ScaleCrop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cheng</dc:creator>
  <cp:lastModifiedBy>Microsoft Office 用户</cp:lastModifiedBy>
  <cp:revision>3</cp:revision>
  <dcterms:created xsi:type="dcterms:W3CDTF">2019-05-29T14:52:00Z</dcterms:created>
  <dcterms:modified xsi:type="dcterms:W3CDTF">2019-06-03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.0.0.1327</vt:lpwstr>
  </property>
</Properties>
</file>